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17E11" w14:textId="51B24C5C" w:rsidR="00246CB6" w:rsidRPr="001221F6" w:rsidRDefault="00246CB6">
      <w:pP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1221F6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Table S1 </w:t>
      </w:r>
      <w:r w:rsidRPr="001221F6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Primer sequences for seven GMLn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6"/>
        <w:gridCol w:w="3629"/>
        <w:gridCol w:w="3777"/>
      </w:tblGrid>
      <w:tr w:rsidR="000D64D8" w:rsidRPr="000D64D8" w14:paraId="42AC4469" w14:textId="77777777" w:rsidTr="000D64D8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443D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C58E" w14:textId="77777777" w:rsidR="000D64D8" w:rsidRPr="000D64D8" w:rsidRDefault="000D64D8" w:rsidP="000D64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B9EC" w14:textId="77777777" w:rsidR="000D64D8" w:rsidRPr="000D64D8" w:rsidRDefault="000D64D8" w:rsidP="000D64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R</w:t>
            </w:r>
          </w:p>
        </w:tc>
      </w:tr>
      <w:tr w:rsidR="000D64D8" w:rsidRPr="000D64D8" w14:paraId="31E529EE" w14:textId="77777777" w:rsidTr="000D64D8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A64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9DE5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CGCAAAGACCTGT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45CA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CTTGCTGATCCACATC</w:t>
            </w:r>
          </w:p>
        </w:tc>
      </w:tr>
      <w:tr w:rsidR="000D64D8" w:rsidRPr="000D64D8" w14:paraId="61B0F13C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573E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WC2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FD0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TCGTGTTTGCCC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3AF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ATGCGGTCAAAGCGGG</w:t>
            </w:r>
          </w:p>
        </w:tc>
      </w:tr>
      <w:tr w:rsidR="000D64D8" w:rsidRPr="000D64D8" w14:paraId="5C33C941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81A2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066L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0D6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AGCTTGGTGCA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FB8A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TGCTGCACTTGGATGTA</w:t>
            </w:r>
          </w:p>
        </w:tc>
      </w:tr>
      <w:tr w:rsidR="000D64D8" w:rsidRPr="000D64D8" w14:paraId="3A182505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A093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F8B3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CCCTGGGGCTGAG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7F1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AGGTAGGTGGCATGTG</w:t>
            </w:r>
          </w:p>
        </w:tc>
      </w:tr>
      <w:tr w:rsidR="000D64D8" w:rsidRPr="000D64D8" w14:paraId="090EF5B2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FAB2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246K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C3F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ACTTGGCTGTATGG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812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CCACAGTGAGGTTGTAG</w:t>
            </w:r>
          </w:p>
        </w:tc>
      </w:tr>
      <w:tr w:rsidR="000D64D8" w:rsidRPr="000D64D8" w14:paraId="51D50491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843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-2555C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777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GAACCTCTGGGC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1C0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TCCCGGATTTAAGCAGA</w:t>
            </w:r>
          </w:p>
        </w:tc>
      </w:tr>
      <w:tr w:rsidR="000D64D8" w:rsidRPr="000D64D8" w14:paraId="69CA4CEC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0524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773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CTTTCTGGGGGAGTT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1382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CAGGTCACCGAGAGGAGA</w:t>
            </w:r>
          </w:p>
        </w:tc>
      </w:tr>
      <w:tr w:rsidR="000D64D8" w:rsidRPr="000D64D8" w14:paraId="5297799A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CC1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49F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CAGGGAAGTCGGA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2D8F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CCACGAAGGGAGCAAGT</w:t>
            </w:r>
          </w:p>
        </w:tc>
      </w:tr>
      <w:tr w:rsidR="000D64D8" w:rsidRPr="000D64D8" w14:paraId="7377DBA0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AB2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P11-879F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8A9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CCTTTACAGAC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5580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TGTCGTCAGTCACGGG</w:t>
            </w:r>
          </w:p>
        </w:tc>
      </w:tr>
      <w:tr w:rsidR="000D64D8" w:rsidRPr="000D64D8" w14:paraId="53C8453D" w14:textId="77777777" w:rsidTr="000D64D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177F1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-345M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4B43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CCCCTCACGCAAA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B4D10" w14:textId="77777777" w:rsidR="000D64D8" w:rsidRPr="000D64D8" w:rsidRDefault="000D64D8" w:rsidP="000D64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4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TGTGAGAGGTGGCCCAG</w:t>
            </w:r>
          </w:p>
        </w:tc>
      </w:tr>
    </w:tbl>
    <w:p w14:paraId="34BACDEF" w14:textId="0FD54514" w:rsidR="008D2479" w:rsidRPr="004163ED" w:rsidRDefault="00246CB6">
      <w:r w:rsidRPr="004163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FA28EE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4163ED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B330A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B330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ML</w:t>
      </w:r>
      <w:r w:rsidRPr="00B330A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ncs:</w:t>
      </w:r>
      <w:r w:rsidRPr="00B330A7">
        <w:rPr>
          <w:sz w:val="24"/>
          <w:szCs w:val="24"/>
        </w:rPr>
        <w:t xml:space="preserve"> </w:t>
      </w:r>
      <w:r w:rsidRPr="00B330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efitinib metabolism-related long non-coding RN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sectPr w:rsidR="008D2479" w:rsidRPr="004163ED" w:rsidSect="00C7008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D5A43" w14:textId="77777777" w:rsidR="00C96B07" w:rsidRDefault="00C96B07" w:rsidP="004163ED">
      <w:r>
        <w:separator/>
      </w:r>
    </w:p>
  </w:endnote>
  <w:endnote w:type="continuationSeparator" w:id="0">
    <w:p w14:paraId="0A79A774" w14:textId="77777777" w:rsidR="00C96B07" w:rsidRDefault="00C96B07" w:rsidP="0041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31BF1" w14:textId="77777777" w:rsidR="00C96B07" w:rsidRDefault="00C96B07" w:rsidP="004163ED">
      <w:r>
        <w:separator/>
      </w:r>
    </w:p>
  </w:footnote>
  <w:footnote w:type="continuationSeparator" w:id="0">
    <w:p w14:paraId="0BD125A5" w14:textId="77777777" w:rsidR="00C96B07" w:rsidRDefault="00C96B07" w:rsidP="00416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86C"/>
    <w:rsid w:val="000D64D8"/>
    <w:rsid w:val="001221F6"/>
    <w:rsid w:val="00246CB6"/>
    <w:rsid w:val="00323212"/>
    <w:rsid w:val="003431C4"/>
    <w:rsid w:val="003440CF"/>
    <w:rsid w:val="00413492"/>
    <w:rsid w:val="004163ED"/>
    <w:rsid w:val="007A786C"/>
    <w:rsid w:val="008A32E1"/>
    <w:rsid w:val="008D2479"/>
    <w:rsid w:val="00B20F0A"/>
    <w:rsid w:val="00B330A7"/>
    <w:rsid w:val="00C70084"/>
    <w:rsid w:val="00C96B07"/>
    <w:rsid w:val="00D06EEF"/>
    <w:rsid w:val="00F532AB"/>
    <w:rsid w:val="00FA28EE"/>
    <w:rsid w:val="00FF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3AB09"/>
  <w15:chartTrackingRefBased/>
  <w15:docId w15:val="{B4C90B9D-8880-45A9-8416-0A71FC52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3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3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子顺</cp:lastModifiedBy>
  <cp:revision>13</cp:revision>
  <dcterms:created xsi:type="dcterms:W3CDTF">2023-06-06T00:49:00Z</dcterms:created>
  <dcterms:modified xsi:type="dcterms:W3CDTF">2023-12-30T07:17:00Z</dcterms:modified>
</cp:coreProperties>
</file>